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92A" w:rsidRPr="000A3700" w:rsidRDefault="000E716B">
      <w:pPr>
        <w:rPr>
          <w:rFonts w:ascii="Times New Roman" w:hAnsi="Times New Roman" w:cs="Times New Roman"/>
          <w:b/>
          <w:lang w:val="en-US"/>
        </w:rPr>
      </w:pPr>
      <w:r w:rsidRPr="000A3700">
        <w:rPr>
          <w:rFonts w:ascii="Times New Roman" w:hAnsi="Times New Roman" w:cs="Times New Roman"/>
          <w:b/>
          <w:lang w:val="en-US"/>
        </w:rPr>
        <w:t>Additional file</w:t>
      </w:r>
      <w:r w:rsidR="0032519D" w:rsidRPr="000A3700">
        <w:rPr>
          <w:rFonts w:ascii="Times New Roman" w:hAnsi="Times New Roman" w:cs="Times New Roman"/>
          <w:b/>
          <w:lang w:val="en-US"/>
        </w:rPr>
        <w:t xml:space="preserve"> 3</w:t>
      </w:r>
    </w:p>
    <w:p w:rsidR="003C292A" w:rsidRPr="000A3700" w:rsidRDefault="003C292A" w:rsidP="003C292A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0A370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able </w:t>
      </w:r>
      <w:r w:rsidR="00DD6E7E" w:rsidRPr="000A370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1</w:t>
      </w:r>
      <w:r w:rsidR="00C573DE" w:rsidRPr="000A370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DD6E7E" w:rsidRPr="000A370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</w:t>
      </w:r>
      <w:r w:rsidRPr="000A370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aracteristics of the cadavers</w:t>
      </w:r>
      <w:r w:rsidR="00DD6E7E" w:rsidRPr="000A370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used in present study</w:t>
      </w:r>
    </w:p>
    <w:tbl>
      <w:tblPr>
        <w:tblStyle w:val="PlainTable2"/>
        <w:tblW w:w="9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1002"/>
        <w:gridCol w:w="1275"/>
        <w:gridCol w:w="1276"/>
        <w:gridCol w:w="1276"/>
        <w:gridCol w:w="1134"/>
        <w:gridCol w:w="1978"/>
      </w:tblGrid>
      <w:tr w:rsidR="000A3700" w:rsidRPr="000A3700" w:rsidTr="00DD6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Cadaver</w:t>
            </w:r>
          </w:p>
        </w:tc>
        <w:tc>
          <w:tcPr>
            <w:tcW w:w="1002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proofErr w:type="spellStart"/>
            <w:r w:rsidRPr="000A3700">
              <w:rPr>
                <w:rFonts w:ascii="Times New Roman" w:eastAsia="Times New Roman" w:hAnsi="Times New Roman" w:cs="Times New Roman"/>
              </w:rPr>
              <w:t>Sex</w:t>
            </w:r>
            <w:proofErr w:type="spellEnd"/>
          </w:p>
        </w:tc>
        <w:tc>
          <w:tcPr>
            <w:tcW w:w="127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Age (</w:t>
            </w:r>
            <w:proofErr w:type="spellStart"/>
            <w:r w:rsidRPr="000A3700">
              <w:rPr>
                <w:rFonts w:ascii="Times New Roman" w:eastAsia="Times New Roman" w:hAnsi="Times New Roman" w:cs="Times New Roman"/>
              </w:rPr>
              <w:t>year</w:t>
            </w:r>
            <w:proofErr w:type="spellEnd"/>
            <w:r w:rsidRPr="000A370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A3700">
              <w:rPr>
                <w:rFonts w:ascii="Times New Roman" w:eastAsia="Times New Roman" w:hAnsi="Times New Roman" w:cs="Times New Roman"/>
              </w:rPr>
              <w:t>Weight</w:t>
            </w:r>
            <w:proofErr w:type="spellEnd"/>
            <w:r w:rsidRPr="000A3700">
              <w:rPr>
                <w:rFonts w:ascii="Times New Roman" w:eastAsia="Times New Roman" w:hAnsi="Times New Roman" w:cs="Times New Roman"/>
              </w:rPr>
              <w:t xml:space="preserve"> (kg)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A3700">
              <w:rPr>
                <w:rFonts w:ascii="Times New Roman" w:eastAsia="Times New Roman" w:hAnsi="Times New Roman" w:cs="Times New Roman"/>
              </w:rPr>
              <w:t>Height</w:t>
            </w:r>
            <w:proofErr w:type="spellEnd"/>
            <w:r w:rsidRPr="000A3700">
              <w:rPr>
                <w:rFonts w:ascii="Times New Roman" w:eastAsia="Times New Roman" w:hAnsi="Times New Roman" w:cs="Times New Roman"/>
              </w:rPr>
              <w:t xml:space="preserve"> (cm)</w:t>
            </w:r>
          </w:p>
        </w:tc>
        <w:tc>
          <w:tcPr>
            <w:tcW w:w="1134" w:type="dxa"/>
          </w:tcPr>
          <w:p w:rsidR="003C292A" w:rsidRPr="000A3700" w:rsidRDefault="003C292A" w:rsidP="00DD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0A3700">
              <w:rPr>
                <w:rFonts w:ascii="Times New Roman" w:eastAsia="Times New Roman" w:hAnsi="Times New Roman" w:cs="Times New Roman"/>
                <w:lang w:val="en-US"/>
              </w:rPr>
              <w:t xml:space="preserve">BMI </w:t>
            </w:r>
            <w:r w:rsidR="00CF6737" w:rsidRPr="000A3700">
              <w:rPr>
                <w:rFonts w:ascii="Times New Roman" w:eastAsia="Times New Roman" w:hAnsi="Times New Roman" w:cs="Times New Roman"/>
                <w:lang w:val="en-US"/>
              </w:rPr>
              <w:t xml:space="preserve">         </w:t>
            </w:r>
            <w:r w:rsidRPr="000A3700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CF6737" w:rsidRPr="000A3700">
              <w:rPr>
                <w:rFonts w:ascii="Times New Roman" w:eastAsia="Times New Roman" w:hAnsi="Times New Roman" w:cs="Times New Roman"/>
                <w:lang w:val="en-US"/>
              </w:rPr>
              <w:t>kg</w:t>
            </w:r>
            <w:r w:rsidRPr="000A3700">
              <w:rPr>
                <w:rFonts w:ascii="Times New Roman" w:eastAsia="Times New Roman" w:hAnsi="Times New Roman" w:cs="Times New Roman"/>
                <w:lang w:val="en-US"/>
              </w:rPr>
              <w:t>/m</w:t>
            </w:r>
            <w:r w:rsidRPr="000A370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  <w:r w:rsidRPr="000A3700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0A3700">
              <w:rPr>
                <w:rFonts w:ascii="Times New Roman" w:eastAsia="Times New Roman" w:hAnsi="Times New Roman" w:cs="Times New Roman"/>
                <w:lang w:val="en-US"/>
              </w:rPr>
              <w:t>Days of death to present study</w:t>
            </w:r>
          </w:p>
        </w:tc>
      </w:tr>
      <w:tr w:rsidR="000A3700" w:rsidRPr="000A3700" w:rsidTr="00DD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2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7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1134" w:type="dxa"/>
          </w:tcPr>
          <w:p w:rsidR="003C292A" w:rsidRPr="000A3700" w:rsidRDefault="00CF6737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0A3700" w:rsidRPr="000A3700" w:rsidTr="00DD6E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A3700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7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1134" w:type="dxa"/>
          </w:tcPr>
          <w:p w:rsidR="003C292A" w:rsidRPr="000A3700" w:rsidRDefault="00CF6737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0A3700" w:rsidRPr="000A3700" w:rsidTr="00DD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2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7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1134" w:type="dxa"/>
          </w:tcPr>
          <w:p w:rsidR="003C292A" w:rsidRPr="000A3700" w:rsidRDefault="00CF6737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0A3700" w:rsidRPr="000A3700" w:rsidTr="00DD6E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2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A3700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7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1134" w:type="dxa"/>
          </w:tcPr>
          <w:p w:rsidR="003C292A" w:rsidRPr="000A3700" w:rsidRDefault="00CF6737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0A3700" w:rsidRPr="000A3700" w:rsidTr="00DD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02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7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1134" w:type="dxa"/>
          </w:tcPr>
          <w:p w:rsidR="003C292A" w:rsidRPr="000A3700" w:rsidRDefault="00CF6737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0A3700" w:rsidRPr="000A3700" w:rsidTr="00DD6E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02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7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1134" w:type="dxa"/>
          </w:tcPr>
          <w:p w:rsidR="003C292A" w:rsidRPr="000A3700" w:rsidRDefault="00CF6737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0A3700" w:rsidRPr="000A3700" w:rsidTr="00DD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02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A3700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7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52</w:t>
            </w:r>
          </w:p>
        </w:tc>
        <w:tc>
          <w:tcPr>
            <w:tcW w:w="1134" w:type="dxa"/>
          </w:tcPr>
          <w:p w:rsidR="003C292A" w:rsidRPr="000A3700" w:rsidRDefault="00CF6737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0A3700" w:rsidRPr="000A3700" w:rsidTr="00DD6E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A3700">
              <w:rPr>
                <w:rFonts w:ascii="Times New Roman" w:eastAsia="Times New Roman" w:hAnsi="Times New Roman" w:cs="Times New Roman"/>
              </w:rPr>
              <w:t>M</w:t>
            </w:r>
            <w:r w:rsidR="00DD6E7E" w:rsidRPr="000A3700">
              <w:rPr>
                <w:rFonts w:ascii="Times New Roman" w:eastAsia="Times New Roman" w:hAnsi="Times New Roman" w:cs="Times New Roman"/>
              </w:rPr>
              <w:t>ean</w:t>
            </w:r>
            <w:proofErr w:type="spellEnd"/>
          </w:p>
        </w:tc>
        <w:tc>
          <w:tcPr>
            <w:tcW w:w="1002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1134" w:type="dxa"/>
          </w:tcPr>
          <w:p w:rsidR="003C292A" w:rsidRPr="000A3700" w:rsidRDefault="00DD6E7E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0A3700" w:rsidRPr="000A3700" w:rsidTr="00DD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1002" w:type="dxa"/>
            <w:noWrap/>
            <w:hideMark/>
          </w:tcPr>
          <w:p w:rsidR="003C292A" w:rsidRPr="000A3700" w:rsidRDefault="003C292A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4" w:type="dxa"/>
          </w:tcPr>
          <w:p w:rsidR="003C292A" w:rsidRPr="000A3700" w:rsidRDefault="00DD6E7E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:rsidR="003C292A" w:rsidRPr="000A3700" w:rsidRDefault="00DD6E7E" w:rsidP="00DD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A3700">
              <w:rPr>
                <w:rFonts w:ascii="Times New Roman" w:eastAsia="Times New Roman" w:hAnsi="Times New Roman" w:cs="Times New Roman"/>
              </w:rPr>
              <w:t>24</w:t>
            </w:r>
          </w:p>
        </w:tc>
      </w:tr>
    </w:tbl>
    <w:p w:rsidR="00DD6E7E" w:rsidRPr="000A3700" w:rsidRDefault="00DD6E7E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0A3700">
        <w:rPr>
          <w:rFonts w:ascii="Times New Roman" w:hAnsi="Times New Roman" w:cs="Times New Roman"/>
          <w:shd w:val="clear" w:color="auto" w:fill="FFFFFF"/>
          <w:lang w:val="en-US"/>
        </w:rPr>
        <w:t>BMI: body mass index, SD: standard deviation</w:t>
      </w:r>
    </w:p>
    <w:p w:rsidR="0073547C" w:rsidRPr="000A3700" w:rsidRDefault="00FD7580">
      <w:pPr>
        <w:rPr>
          <w:rFonts w:ascii="Times New Roman" w:hAnsi="Times New Roman" w:cs="Times New Roman"/>
          <w:lang w:val="en-US"/>
        </w:rPr>
      </w:pPr>
      <w:r w:rsidRPr="000A3700">
        <w:rPr>
          <w:rFonts w:ascii="Times New Roman" w:hAnsi="Times New Roman" w:cs="Times New Roman"/>
          <w:shd w:val="clear" w:color="auto" w:fill="FFFFFF"/>
          <w:lang w:val="en-US"/>
        </w:rPr>
        <w:t>Cadavers were frozen and preserved at -22°C as soon as they arrived at the laboratory. Bodies were thawed at ambient temperature four days befor</w:t>
      </w:r>
      <w:r w:rsidR="00DD6E7E" w:rsidRPr="000A3700">
        <w:rPr>
          <w:rFonts w:ascii="Times New Roman" w:hAnsi="Times New Roman" w:cs="Times New Roman"/>
          <w:shd w:val="clear" w:color="auto" w:fill="FFFFFF"/>
          <w:lang w:val="en-US"/>
        </w:rPr>
        <w:t>e the start of each experiment.</w:t>
      </w:r>
    </w:p>
    <w:sectPr w:rsidR="0073547C" w:rsidRPr="000A3700" w:rsidSect="000A370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92A"/>
    <w:rsid w:val="000A3700"/>
    <w:rsid w:val="000E716B"/>
    <w:rsid w:val="0032519D"/>
    <w:rsid w:val="003C292A"/>
    <w:rsid w:val="006C58B6"/>
    <w:rsid w:val="0073547C"/>
    <w:rsid w:val="009A6FE6"/>
    <w:rsid w:val="009D12F8"/>
    <w:rsid w:val="00C573DE"/>
    <w:rsid w:val="00CF6737"/>
    <w:rsid w:val="00DD6E7E"/>
    <w:rsid w:val="00EE5641"/>
    <w:rsid w:val="00FD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CE9A0-2E34-5345-B4FE-EDF13459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C292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C292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C29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3C292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3C292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C292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C292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48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Duhem</dc:creator>
  <cp:keywords/>
  <dc:description/>
  <cp:lastModifiedBy>Dhanalakshmi Vairavan</cp:lastModifiedBy>
  <cp:revision>7</cp:revision>
  <dcterms:created xsi:type="dcterms:W3CDTF">2022-12-31T15:09:00Z</dcterms:created>
  <dcterms:modified xsi:type="dcterms:W3CDTF">2023-11-18T05:21:00Z</dcterms:modified>
</cp:coreProperties>
</file>